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3BAFC" w14:textId="7CE449F4" w:rsidR="09E7C45D" w:rsidRDefault="09E7C45D" w:rsidP="09E7C45D"/>
    <w:p w14:paraId="133575BF" w14:textId="77777777" w:rsidR="001E7695" w:rsidRDefault="001E7695" w:rsidP="001E7695">
      <w:pPr>
        <w:keepNext/>
      </w:pPr>
      <w:r>
        <w:rPr>
          <w:noProof/>
          <w:lang w:val="en-IE" w:eastAsia="en-IE"/>
        </w:rPr>
        <w:drawing>
          <wp:inline distT="0" distB="0" distL="0" distR="0" wp14:anchorId="30B6FB9D" wp14:editId="76DF8C80">
            <wp:extent cx="2788285" cy="2857500"/>
            <wp:effectExtent l="0" t="0" r="1206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35EF20A-AAF9-4743-BB76-2410AD5D90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DAAABB" w14:textId="621E016E" w:rsidR="001E7695" w:rsidRPr="00C91A24" w:rsidRDefault="63DBBE94" w:rsidP="09E7C45D">
      <w:r w:rsidRPr="09E7C45D">
        <w:rPr>
          <w:b/>
          <w:bCs/>
        </w:rPr>
        <w:t>S</w:t>
      </w:r>
      <w:r w:rsidR="00184E20">
        <w:rPr>
          <w:b/>
          <w:bCs/>
        </w:rPr>
        <w:t>2 Figure</w:t>
      </w:r>
      <w:r w:rsidR="00C91A24">
        <w:rPr>
          <w:b/>
          <w:bCs/>
        </w:rPr>
        <w:t xml:space="preserve">: </w:t>
      </w:r>
      <w:r w:rsidR="00C91A24">
        <w:t xml:space="preserve">Completed a research training course </w:t>
      </w:r>
    </w:p>
    <w:p w14:paraId="38BB5C4A" w14:textId="06D04858" w:rsidR="001E7695" w:rsidRDefault="001E7695" w:rsidP="001E7695"/>
    <w:p w14:paraId="7BE1EB85" w14:textId="77777777" w:rsidR="001E7695" w:rsidRDefault="001E7695" w:rsidP="09E7C45D">
      <w:pPr>
        <w:spacing w:before="180" w:after="180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sectPr w:rsidR="001E7695" w:rsidSect="00184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A37AB" w14:textId="77777777" w:rsidR="00A042B4" w:rsidRDefault="00A042B4" w:rsidP="004920E7">
      <w:pPr>
        <w:spacing w:after="0" w:line="240" w:lineRule="auto"/>
      </w:pPr>
      <w:r>
        <w:separator/>
      </w:r>
    </w:p>
  </w:endnote>
  <w:endnote w:type="continuationSeparator" w:id="0">
    <w:p w14:paraId="0076133F" w14:textId="77777777" w:rsidR="00A042B4" w:rsidRDefault="00A042B4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FA552" w14:textId="77777777" w:rsidR="00A042B4" w:rsidRDefault="00A042B4" w:rsidP="004920E7">
      <w:pPr>
        <w:spacing w:after="0" w:line="240" w:lineRule="auto"/>
      </w:pPr>
      <w:r>
        <w:separator/>
      </w:r>
    </w:p>
  </w:footnote>
  <w:footnote w:type="continuationSeparator" w:id="0">
    <w:p w14:paraId="1F60EC89" w14:textId="77777777" w:rsidR="00A042B4" w:rsidRDefault="00A042B4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3797B"/>
    <w:rsid w:val="00086335"/>
    <w:rsid w:val="000A32F0"/>
    <w:rsid w:val="000A5D56"/>
    <w:rsid w:val="000A60F2"/>
    <w:rsid w:val="000C6A17"/>
    <w:rsid w:val="00122C18"/>
    <w:rsid w:val="00140D7B"/>
    <w:rsid w:val="00145838"/>
    <w:rsid w:val="00184E20"/>
    <w:rsid w:val="001E09F8"/>
    <w:rsid w:val="001E7695"/>
    <w:rsid w:val="00226887"/>
    <w:rsid w:val="002F7DF3"/>
    <w:rsid w:val="003652E3"/>
    <w:rsid w:val="00397FEB"/>
    <w:rsid w:val="00491D8B"/>
    <w:rsid w:val="004920E7"/>
    <w:rsid w:val="004D256A"/>
    <w:rsid w:val="0051320A"/>
    <w:rsid w:val="00572678"/>
    <w:rsid w:val="005A0F13"/>
    <w:rsid w:val="005F6A73"/>
    <w:rsid w:val="006202F9"/>
    <w:rsid w:val="006C33BA"/>
    <w:rsid w:val="006C5892"/>
    <w:rsid w:val="007549BC"/>
    <w:rsid w:val="00771901"/>
    <w:rsid w:val="007F4EF9"/>
    <w:rsid w:val="00812240"/>
    <w:rsid w:val="00902316"/>
    <w:rsid w:val="00942B27"/>
    <w:rsid w:val="00965642"/>
    <w:rsid w:val="00A042B4"/>
    <w:rsid w:val="00A0603C"/>
    <w:rsid w:val="00A574E8"/>
    <w:rsid w:val="00A634F6"/>
    <w:rsid w:val="00B148C3"/>
    <w:rsid w:val="00BF26EF"/>
    <w:rsid w:val="00C469BA"/>
    <w:rsid w:val="00C815A2"/>
    <w:rsid w:val="00C91A24"/>
    <w:rsid w:val="00DA377C"/>
    <w:rsid w:val="00DD4CCC"/>
    <w:rsid w:val="00E25AED"/>
    <w:rsid w:val="00E92976"/>
    <w:rsid w:val="00EA5C15"/>
    <w:rsid w:val="00ED57A6"/>
    <w:rsid w:val="00F62455"/>
    <w:rsid w:val="00F72ECE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jfs9\randdhub$\R&amp;I\Research%20Strategy\Survey\Analysis\research_strategy_survey_analysisx_inc_freetext_EXCEL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esearch_strategy_survey_analysisx_inc_freetext_EXCELANALYSIS.xlsx]completed_research_training!PivotTable21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5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r>
              <a:rPr lang="en-US" sz="1200" cap="none" baseline="0">
                <a:solidFill>
                  <a:sysClr val="windowText" lastClr="000000"/>
                </a:solidFill>
                <a:latin typeface="Calibri" panose="020F0502020204030204" pitchFamily="34" charset="0"/>
              </a:rPr>
              <a:t>Completed a Research Training Cour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5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  <c:marker>
          <c:symbol val="circle"/>
          <c:size val="6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1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1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3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4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1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6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7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8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1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10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11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12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1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14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  <c:pivotFmt>
        <c:idx val="15"/>
        <c:spPr>
          <a:solidFill>
            <a:schemeClr val="accent1"/>
          </a:solidFill>
          <a:ln>
            <a:noFill/>
          </a:ln>
          <a:effectLst/>
          <a:scene3d>
            <a:camera prst="orthographicFront"/>
            <a:lightRig rig="brightRoom" dir="t"/>
          </a:scene3d>
          <a:sp3d prstMaterial="flat">
            <a:bevelT w="50800" h="101600" prst="angle"/>
            <a:contourClr>
              <a:srgbClr val="000000"/>
            </a:contourClr>
          </a:sp3d>
        </c:spPr>
      </c:pivotFmt>
    </c:pivotFmts>
    <c:plotArea>
      <c:layout/>
      <c:doughnutChart>
        <c:varyColors val="1"/>
        <c:ser>
          <c:idx val="0"/>
          <c:order val="0"/>
          <c:tx>
            <c:strRef>
              <c:f>completed_research_training!$B$3</c:f>
              <c:strCache>
                <c:ptCount val="1"/>
                <c:pt idx="0">
                  <c:v>Total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1539-4C3C-85F2-532CA47264F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1539-4C3C-85F2-532CA47264F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1539-4C3C-85F2-532CA47264F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ompleted_research_training!$A$4:$A$7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Not answered</c:v>
                </c:pt>
              </c:strCache>
            </c:strRef>
          </c:cat>
          <c:val>
            <c:numRef>
              <c:f>completed_research_training!$B$4:$B$7</c:f>
              <c:numCache>
                <c:formatCode>General</c:formatCode>
                <c:ptCount val="3"/>
                <c:pt idx="0">
                  <c:v>354</c:v>
                </c:pt>
                <c:pt idx="1">
                  <c:v>248</c:v>
                </c:pt>
                <c:pt idx="2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539-4C3C-85F2-532CA47264FA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  <c:holeSize val="50"/>
      </c:doughnut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</cp:revision>
  <dcterms:created xsi:type="dcterms:W3CDTF">2026-02-10T15:14:00Z</dcterms:created>
  <dcterms:modified xsi:type="dcterms:W3CDTF">2026-02-10T15:15:00Z</dcterms:modified>
</cp:coreProperties>
</file>